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4DBF0" w14:textId="152A7E3C" w:rsidR="0099159A" w:rsidRPr="00D04D20" w:rsidRDefault="0099159A" w:rsidP="0099159A">
      <w:pPr>
        <w:pStyle w:val="Para2"/>
        <w:spacing w:line="240" w:lineRule="auto"/>
        <w:jc w:val="center"/>
      </w:pPr>
      <w:r>
        <w:t>Additional file</w:t>
      </w:r>
      <w:r w:rsidRPr="00D04D20">
        <w:t xml:space="preserve"> </w:t>
      </w:r>
      <w:r w:rsidR="00453C01">
        <w:t>6</w:t>
      </w:r>
      <w:r w:rsidRPr="00D04D20">
        <w:t xml:space="preserve"> </w:t>
      </w:r>
    </w:p>
    <w:p w14:paraId="2C30EC9E" w14:textId="77777777" w:rsidR="00453C01" w:rsidRPr="00D04D20" w:rsidRDefault="00453C01" w:rsidP="00453C01">
      <w:pPr>
        <w:pStyle w:val="Para2"/>
        <w:spacing w:line="240" w:lineRule="auto"/>
        <w:jc w:val="center"/>
      </w:pPr>
      <w:bookmarkStart w:id="0" w:name="_GoBack"/>
      <w:bookmarkEnd w:id="0"/>
      <w:r w:rsidRPr="00D04D20">
        <w:rPr>
          <w:rFonts w:hint="eastAsia"/>
        </w:rPr>
        <w:t>SAS</w:t>
      </w:r>
      <w:r w:rsidRPr="00D04D20">
        <w:t xml:space="preserve">/IML </w:t>
      </w:r>
      <w:r w:rsidRPr="00D04D20">
        <w:rPr>
          <w:rFonts w:hint="eastAsia"/>
        </w:rPr>
        <w:t xml:space="preserve">program </w:t>
      </w:r>
      <w:r w:rsidRPr="00D04D20">
        <w:t>for</w:t>
      </w:r>
      <w:r w:rsidRPr="00D04D20">
        <w:rPr>
          <w:rFonts w:hint="eastAsia"/>
        </w:rPr>
        <w:t xml:space="preserve"> </w:t>
      </w:r>
      <w:r w:rsidRPr="00D04D20">
        <w:t xml:space="preserve">computing required sample size for percentile test of equivalence </w:t>
      </w:r>
    </w:p>
    <w:p w14:paraId="6BF22FE7" w14:textId="77777777" w:rsidR="00453C01" w:rsidRPr="00D04D20" w:rsidRDefault="00453C01" w:rsidP="00453C01">
      <w:pPr>
        <w:jc w:val="center"/>
      </w:pPr>
    </w:p>
    <w:p w14:paraId="4524AE33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B3BA8FB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2ACE5F7B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A31B14C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NOMINAL POWER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OWER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8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F6B929D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MEA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MU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CE4815B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TANDARD DEVIATIO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SIGM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1.3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5433E53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PERCENTIL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C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FBACDD1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THETA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1.6660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C76B8B1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DELTA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D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1.2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198628D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6E0985A0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7E58331F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ZP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NORMAL',PCT);THETA=MU+ZP#SIGMA;SIGSQ=SIGMA##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8AE30F6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THETAL=THETAT-THETAD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U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THETAT+THETAD;</w:t>
      </w:r>
    </w:p>
    <w:p w14:paraId="6D991B37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ALPHA POWER PC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ZP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25B6029F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THETAT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D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L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U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528F4821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MU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IGMA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5DCF06EF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NUMIN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D04D20">
        <w:rPr>
          <w:rFonts w:ascii="Courier New" w:hAnsi="Courier New" w:cs="Courier New"/>
          <w:kern w:val="0"/>
          <w:shd w:val="clear" w:color="auto" w:fill="FFFFFF"/>
        </w:rPr>
        <w:t>;LC=NUMINT+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A49DCB5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COEVECC=({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}||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REPEAT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{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},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-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)||{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2EA4FC73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CL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D04D20">
        <w:rPr>
          <w:rFonts w:ascii="Courier New" w:hAnsi="Courier New" w:cs="Courier New"/>
          <w:kern w:val="0"/>
          <w:shd w:val="clear" w:color="auto" w:fill="FFFFFF"/>
        </w:rPr>
        <w:t>;N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LOOP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A758273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DO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UNTIL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EPOWER&gt;POWER|LOOP&gt;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D04D20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591A31DE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N=N+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DF=N-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LOOP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LOOP+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CF80569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TL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ALPHA,DF,-ZP#SQRT(N));</w:t>
      </w:r>
    </w:p>
    <w:p w14:paraId="31F47F56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TU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-ALPHA,DF,-ZP#SQRT(N));</w:t>
      </w:r>
    </w:p>
    <w:p w14:paraId="0BC5D931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KE=(DF#N#(THETAU-THETAL)##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)/(SIGSQ#(ETU-ETL)##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4029E333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INT=KE-CL;INTL=INT/NUMIN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CVEC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CL+(INTL#(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04D20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21FDF06C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WCPDF=(INTL/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04D20">
        <w:rPr>
          <w:rFonts w:ascii="Courier New" w:hAnsi="Courier New" w:cs="Courier New"/>
          <w:kern w:val="0"/>
          <w:shd w:val="clear" w:color="auto" w:fill="FFFFFF"/>
        </w:rPr>
        <w:t>)#COEVECC#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PDF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CHISQ',CVEC,DF);</w:t>
      </w:r>
    </w:p>
    <w:p w14:paraId="25FD315C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LEVEC=(THETAL-MU)/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SIGSQ/N)+ETU#SQRT(CVEC/DF);</w:t>
      </w:r>
    </w:p>
    <w:p w14:paraId="7D5B4CE4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UEVEC=(THETAU-MU)/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SIGSQ/N)+ETL#SQRT(CVEC/DF);</w:t>
      </w:r>
    </w:p>
    <w:p w14:paraId="32A1C90E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POWER=WCPDF`*(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CDF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NORMAL',UEVEC)-CDF('NORMAL',LEVEC));</w:t>
      </w:r>
    </w:p>
    <w:p w14:paraId="03AAEC3D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4F35A4F2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DEPOWER=EPOWER-POWER;</w:t>
      </w:r>
    </w:p>
    <w:p w14:paraId="5805A803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N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EPOWER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POWER DEPOWER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6C0B5B98" w14:textId="77777777" w:rsidR="00453C01" w:rsidRPr="00D04D20" w:rsidRDefault="00453C01" w:rsidP="00453C01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17E362EB" w14:textId="77777777" w:rsidR="008E2819" w:rsidRDefault="008E2819" w:rsidP="00453C01">
      <w:pPr>
        <w:pStyle w:val="Para2"/>
        <w:spacing w:line="240" w:lineRule="auto"/>
      </w:pPr>
    </w:p>
    <w:sectPr w:rsidR="008E2819" w:rsidSect="00371055">
      <w:pgSz w:w="11900" w:h="16840"/>
      <w:pgMar w:top="1418" w:right="1418" w:bottom="1418" w:left="1418" w:header="425" w:footer="425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47B"/>
    <w:rsid w:val="00055CA2"/>
    <w:rsid w:val="001C6C98"/>
    <w:rsid w:val="001E7ABD"/>
    <w:rsid w:val="00293153"/>
    <w:rsid w:val="00371055"/>
    <w:rsid w:val="00453C01"/>
    <w:rsid w:val="00662AFD"/>
    <w:rsid w:val="00681A1D"/>
    <w:rsid w:val="008E2819"/>
    <w:rsid w:val="0099159A"/>
    <w:rsid w:val="00AC72CC"/>
    <w:rsid w:val="00AD2F90"/>
    <w:rsid w:val="00B9347B"/>
    <w:rsid w:val="00BE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60F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Macintosh Word</Application>
  <DocSecurity>0</DocSecurity>
  <Lines>8</Lines>
  <Paragraphs>2</Paragraphs>
  <ScaleCrop>false</ScaleCrop>
  <Company>NCTU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9-11-28T05:42:00Z</dcterms:created>
  <dcterms:modified xsi:type="dcterms:W3CDTF">2019-11-28T05:42:00Z</dcterms:modified>
</cp:coreProperties>
</file>